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BC998" w14:textId="4D250365" w:rsidR="002B1FE4" w:rsidRDefault="007F5113" w:rsidP="00650868">
      <w:pPr>
        <w:ind w:firstLineChars="500" w:firstLine="1050"/>
        <w:jc w:val="center"/>
      </w:pPr>
      <w:r w:rsidRPr="007F5113">
        <w:t>Supplementary Table</w:t>
      </w:r>
      <w:r>
        <w:t xml:space="preserve"> 1.</w:t>
      </w:r>
      <w:r w:rsidR="00650868">
        <w:t xml:space="preserve"> </w:t>
      </w:r>
      <w:r w:rsidR="00650868" w:rsidRPr="00650868">
        <w:t>The Newcastle-Ottawa Scale (NOS) for assessing the quality of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07"/>
        <w:gridCol w:w="1090"/>
        <w:gridCol w:w="1530"/>
        <w:gridCol w:w="1050"/>
        <w:gridCol w:w="1110"/>
        <w:gridCol w:w="1930"/>
        <w:gridCol w:w="1510"/>
        <w:gridCol w:w="1790"/>
        <w:gridCol w:w="1210"/>
        <w:gridCol w:w="1180"/>
      </w:tblGrid>
      <w:tr w:rsidR="002B1FE4" w14:paraId="7E2C07F1" w14:textId="77777777">
        <w:trPr>
          <w:trHeight w:val="1168"/>
        </w:trPr>
        <w:tc>
          <w:tcPr>
            <w:tcW w:w="1607" w:type="dxa"/>
            <w:tcBorders>
              <w:left w:val="nil"/>
              <w:bottom w:val="single" w:sz="4" w:space="0" w:color="auto"/>
              <w:right w:val="nil"/>
            </w:tcBorders>
          </w:tcPr>
          <w:p w14:paraId="54D1AB01" w14:textId="77777777" w:rsidR="002B1FE4" w:rsidRDefault="007F5113">
            <w:bookmarkStart w:id="0" w:name="OLE_LINK1" w:colFirst="9" w:colLast="9"/>
            <w:r>
              <w:rPr>
                <w:rFonts w:hint="eastAsia"/>
              </w:rPr>
              <w:t>Study</w:t>
            </w:r>
          </w:p>
          <w:p w14:paraId="0A9A1697" w14:textId="77777777" w:rsidR="002B1FE4" w:rsidRDefault="002B1FE4"/>
        </w:tc>
        <w:tc>
          <w:tcPr>
            <w:tcW w:w="1090" w:type="dxa"/>
            <w:tcBorders>
              <w:left w:val="nil"/>
              <w:bottom w:val="single" w:sz="4" w:space="0" w:color="auto"/>
              <w:right w:val="nil"/>
            </w:tcBorders>
          </w:tcPr>
          <w:p w14:paraId="54614E6F" w14:textId="77777777" w:rsidR="002B1FE4" w:rsidRDefault="007F5113">
            <w:r>
              <w:rPr>
                <w:rFonts w:hint="eastAsia"/>
              </w:rPr>
              <w:t>Definition of cases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340ADF47" w14:textId="77777777" w:rsidR="002B1FE4" w:rsidRDefault="007F5113">
            <w:r>
              <w:rPr>
                <w:rFonts w:hint="eastAsia"/>
              </w:rPr>
              <w:t>Representative</w:t>
            </w:r>
          </w:p>
          <w:p w14:paraId="2024704D" w14:textId="77777777" w:rsidR="002B1FE4" w:rsidRDefault="007F5113">
            <w:r>
              <w:rPr>
                <w:rFonts w:hint="eastAsia"/>
              </w:rPr>
              <w:t>Of cases</w:t>
            </w:r>
          </w:p>
          <w:p w14:paraId="30F4F4B8" w14:textId="77777777" w:rsidR="002B1FE4" w:rsidRDefault="007F5113">
            <w:r>
              <w:rPr>
                <w:rFonts w:hint="eastAsia"/>
              </w:rPr>
              <w:t xml:space="preserve"> 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</w:tcPr>
          <w:p w14:paraId="405CF9E8" w14:textId="77777777" w:rsidR="002B1FE4" w:rsidRDefault="007F5113">
            <w:r>
              <w:rPr>
                <w:rFonts w:hint="eastAsia"/>
              </w:rPr>
              <w:t>Selection of controls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</w:tcPr>
          <w:p w14:paraId="49EC0290" w14:textId="77777777" w:rsidR="002B1FE4" w:rsidRDefault="007F5113">
            <w:r>
              <w:rPr>
                <w:rFonts w:hint="eastAsia"/>
              </w:rPr>
              <w:t>Definition of</w:t>
            </w:r>
            <w:r>
              <w:rPr>
                <w:rFonts w:hint="eastAsia"/>
              </w:rPr>
              <w:t xml:space="preserve"> controls</w:t>
            </w:r>
          </w:p>
        </w:tc>
        <w:tc>
          <w:tcPr>
            <w:tcW w:w="1930" w:type="dxa"/>
            <w:tcBorders>
              <w:left w:val="nil"/>
              <w:bottom w:val="single" w:sz="4" w:space="0" w:color="auto"/>
              <w:right w:val="nil"/>
            </w:tcBorders>
          </w:tcPr>
          <w:p w14:paraId="7E2B1A83" w14:textId="53781EB8" w:rsidR="002B1FE4" w:rsidRDefault="009E2EDA">
            <w:r>
              <w:t>Comparability</w:t>
            </w:r>
            <w:r w:rsidR="007F5113">
              <w:rPr>
                <w:rFonts w:hint="eastAsia"/>
              </w:rPr>
              <w:t xml:space="preserve"> of cases and controls on the basis of the design or analysis</w:t>
            </w:r>
          </w:p>
        </w:tc>
        <w:tc>
          <w:tcPr>
            <w:tcW w:w="1510" w:type="dxa"/>
            <w:tcBorders>
              <w:left w:val="nil"/>
              <w:bottom w:val="single" w:sz="4" w:space="0" w:color="auto"/>
              <w:right w:val="nil"/>
            </w:tcBorders>
          </w:tcPr>
          <w:p w14:paraId="56A50960" w14:textId="77777777" w:rsidR="002B1FE4" w:rsidRDefault="007F5113">
            <w:r>
              <w:rPr>
                <w:rFonts w:hint="eastAsia"/>
              </w:rPr>
              <w:t>Ascertainment of exposure</w:t>
            </w:r>
          </w:p>
        </w:tc>
        <w:tc>
          <w:tcPr>
            <w:tcW w:w="1790" w:type="dxa"/>
            <w:tcBorders>
              <w:left w:val="nil"/>
              <w:bottom w:val="single" w:sz="4" w:space="0" w:color="auto"/>
              <w:right w:val="nil"/>
            </w:tcBorders>
          </w:tcPr>
          <w:p w14:paraId="14659666" w14:textId="77777777" w:rsidR="002B1FE4" w:rsidRDefault="007F5113">
            <w:r>
              <w:rPr>
                <w:rFonts w:hint="eastAsia"/>
              </w:rPr>
              <w:t>Same method of ascertainment for cases and controls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nil"/>
            </w:tcBorders>
          </w:tcPr>
          <w:p w14:paraId="18477776" w14:textId="77777777" w:rsidR="002B1FE4" w:rsidRDefault="007F5113">
            <w:r>
              <w:rPr>
                <w:rFonts w:hint="eastAsia"/>
              </w:rPr>
              <w:t>Non-response</w:t>
            </w:r>
          </w:p>
          <w:p w14:paraId="08BEAA62" w14:textId="77777777" w:rsidR="002B1FE4" w:rsidRDefault="007F5113">
            <w:r>
              <w:rPr>
                <w:rFonts w:hint="eastAsia"/>
              </w:rPr>
              <w:t>rate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</w:tcPr>
          <w:p w14:paraId="159B3424" w14:textId="77777777" w:rsidR="002B1FE4" w:rsidRDefault="007F5113">
            <w:r>
              <w:rPr>
                <w:rFonts w:hint="eastAsia"/>
              </w:rPr>
              <w:t>Total scores</w:t>
            </w:r>
          </w:p>
        </w:tc>
      </w:tr>
      <w:tr w:rsidR="002B1FE4" w14:paraId="68544528" w14:textId="77777777"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99199" w14:textId="77777777" w:rsidR="002B1FE4" w:rsidRDefault="007F5113">
            <w:pPr>
              <w:widowControl/>
              <w:jc w:val="left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Wendland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 xml:space="preserve"> et al.(</w:t>
            </w: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2007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38DE6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77902" w14:textId="77777777" w:rsidR="002B1FE4" w:rsidRDefault="007F5113">
            <w:r>
              <w:rPr>
                <w:rFonts w:hint="eastAsia"/>
              </w:rPr>
              <w:t>—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A345E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7D0B1" w14:textId="77777777" w:rsidR="002B1FE4" w:rsidRDefault="007F5113">
            <w:r>
              <w:rPr>
                <w:rFonts w:hint="eastAsia"/>
              </w:rPr>
              <w:t>—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DE846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49454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B3E9F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E2704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B8259" w14:textId="77777777" w:rsidR="002B1FE4" w:rsidRDefault="007F5113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2B1FE4" w14:paraId="37F644FB" w14:textId="7777777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EB8C" w14:textId="77777777" w:rsidR="002B1FE4" w:rsidRDefault="007F5113">
            <w:pPr>
              <w:widowControl/>
              <w:jc w:val="left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Hemmings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 xml:space="preserve"> et al.(20</w:t>
            </w: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08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9720F6F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C6EA4C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5171855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20D73F6" w14:textId="77777777" w:rsidR="002B1FE4" w:rsidRDefault="007F5113">
            <w:r>
              <w:rPr>
                <w:rFonts w:hint="eastAsia"/>
              </w:rPr>
              <w:t>_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29265A3E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F60C701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EBF39F7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91FB950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114D9DA" w14:textId="77777777" w:rsidR="002B1FE4" w:rsidRDefault="007F5113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2B1FE4" w14:paraId="05411C6D" w14:textId="7777777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2147" w14:textId="77777777" w:rsidR="002B1FE4" w:rsidRDefault="007F5113">
            <w:pPr>
              <w:widowControl/>
              <w:jc w:val="left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katerberg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 xml:space="preserve"> et al.</w:t>
            </w: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Ⅰ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(200</w:t>
            </w: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526A7A9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FAFCCC" w14:textId="77777777" w:rsidR="002B1FE4" w:rsidRDefault="007F5113">
            <w:r>
              <w:rPr>
                <w:rFonts w:hint="eastAsia"/>
              </w:rPr>
              <w:t>—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5C1086F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96D5A80" w14:textId="77777777" w:rsidR="002B1FE4" w:rsidRDefault="007F5113">
            <w:r>
              <w:rPr>
                <w:rFonts w:hint="eastAsia"/>
              </w:rPr>
              <w:t>—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1335A19E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B85D7F5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8BA9644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9237464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034D0F6" w14:textId="77777777" w:rsidR="002B1FE4" w:rsidRDefault="007F5113">
            <w:pPr>
              <w:jc w:val="center"/>
            </w:pPr>
            <w:r>
              <w:rPr>
                <w:rFonts w:hint="eastAsia"/>
              </w:rPr>
              <w:t>6</w:t>
            </w:r>
          </w:p>
        </w:tc>
      </w:tr>
      <w:tr w:rsidR="002B1FE4" w14:paraId="7A25C9C3" w14:textId="7777777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37C6" w14:textId="77777777" w:rsidR="002B1FE4" w:rsidRDefault="007F5113">
            <w:pPr>
              <w:widowControl/>
              <w:jc w:val="left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katerberg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 xml:space="preserve"> et al.</w:t>
            </w: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Ⅱ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(200</w:t>
            </w: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A24754A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B4810B" w14:textId="77777777" w:rsidR="002B1FE4" w:rsidRDefault="007F5113">
            <w:r>
              <w:rPr>
                <w:rFonts w:hint="eastAsia"/>
              </w:rPr>
              <w:t>—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EC76D64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3BC92D5" w14:textId="77777777" w:rsidR="002B1FE4" w:rsidRDefault="007F5113">
            <w:r>
              <w:rPr>
                <w:rFonts w:hint="eastAsia"/>
              </w:rPr>
              <w:t>—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3459D8CF" w14:textId="77777777" w:rsidR="002B1FE4" w:rsidRDefault="007F5113">
            <w:r>
              <w:rPr>
                <w:rFonts w:hint="eastAsia"/>
              </w:rPr>
              <w:t>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5DF5875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45189DA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72221BA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3749286" w14:textId="77777777" w:rsidR="002B1FE4" w:rsidRDefault="007F5113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2B1FE4" w14:paraId="6525CA22" w14:textId="7777777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28B1" w14:textId="77777777" w:rsidR="002B1FE4" w:rsidRDefault="007F5113">
            <w:pPr>
              <w:widowControl/>
              <w:jc w:val="left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W</w:t>
            </w: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ang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 xml:space="preserve"> et al.(200</w:t>
            </w: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EB7C2AC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B43F69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FF193F6" w14:textId="77777777" w:rsidR="002B1FE4" w:rsidRDefault="007F5113">
            <w:r>
              <w:rPr>
                <w:rFonts w:hint="eastAsia"/>
              </w:rPr>
              <w:t>—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1C5FEAA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73C77F5E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76E4185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BD45545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BD81C9F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CCED09C" w14:textId="77777777" w:rsidR="002B1FE4" w:rsidRDefault="007F5113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2B1FE4" w14:paraId="435F1AE7" w14:textId="7777777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75E8" w14:textId="77777777" w:rsidR="002B1FE4" w:rsidRDefault="007F5113">
            <w:pPr>
              <w:widowControl/>
              <w:jc w:val="left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Da Rocha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 xml:space="preserve"> et al.(20</w:t>
            </w: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10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6603347" w14:textId="77777777" w:rsidR="002B1FE4" w:rsidRDefault="007F5113">
            <w:r>
              <w:rPr>
                <w:rFonts w:hint="eastAsia"/>
              </w:rPr>
              <w:t>—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9BF725" w14:textId="77777777" w:rsidR="002B1FE4" w:rsidRDefault="007F5113">
            <w:r>
              <w:rPr>
                <w:rFonts w:hint="eastAsia"/>
              </w:rPr>
              <w:t>—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16523CE" w14:textId="77777777" w:rsidR="002B1FE4" w:rsidRDefault="007F5113">
            <w:r>
              <w:rPr>
                <w:rFonts w:hint="eastAsia"/>
              </w:rPr>
              <w:t>—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01B55C0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73B57E43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4B9D68A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8682BE6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F68E023" w14:textId="77777777" w:rsidR="002B1FE4" w:rsidRDefault="007F5113">
            <w:r>
              <w:rPr>
                <w:rFonts w:hint="eastAsia"/>
              </w:rPr>
              <w:t>—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56B606D" w14:textId="77777777" w:rsidR="002B1FE4" w:rsidRDefault="007F5113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2B1FE4" w14:paraId="7E187AFC" w14:textId="7777777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D993" w14:textId="77777777" w:rsidR="002B1FE4" w:rsidRDefault="007F5113">
            <w:pPr>
              <w:widowControl/>
              <w:jc w:val="left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T</w:t>
            </w: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ü</w:t>
            </w: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kel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 xml:space="preserve"> et al.(20</w:t>
            </w: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12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682A516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03F7CF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C46B097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EF17C61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513D61E4" w14:textId="77777777" w:rsidR="002B1FE4" w:rsidRDefault="007F5113">
            <w:r>
              <w:rPr>
                <w:rFonts w:hint="eastAsia"/>
              </w:rPr>
              <w:t>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AE13AB3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6D95BAD1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42CE34E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918F915" w14:textId="77777777" w:rsidR="002B1FE4" w:rsidRDefault="007F5113">
            <w:pPr>
              <w:jc w:val="center"/>
            </w:pPr>
            <w:r>
              <w:rPr>
                <w:rFonts w:hint="eastAsia"/>
              </w:rPr>
              <w:t>9</w:t>
            </w:r>
          </w:p>
        </w:tc>
      </w:tr>
      <w:tr w:rsidR="002B1FE4" w14:paraId="6F3FA9A9" w14:textId="7777777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0605" w14:textId="77777777" w:rsidR="002B1FE4" w:rsidRDefault="007F5113">
            <w:pPr>
              <w:widowControl/>
              <w:jc w:val="left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Hemmings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 xml:space="preserve"> et al.(201</w:t>
            </w: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C7A93A8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7F6375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31747A9" w14:textId="77777777" w:rsidR="002B1FE4" w:rsidRDefault="007F5113">
            <w:r>
              <w:rPr>
                <w:rFonts w:hint="eastAsia"/>
              </w:rPr>
              <w:t>—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F24F529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57DE0CC5" w14:textId="77777777" w:rsidR="002B1FE4" w:rsidRDefault="007F5113">
            <w:r>
              <w:rPr>
                <w:rFonts w:hint="eastAsia"/>
              </w:rPr>
              <w:t>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C9CCA76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6101C76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3209DA1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54BFD43" w14:textId="77777777" w:rsidR="002B1FE4" w:rsidRDefault="007F5113"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2B1FE4" w14:paraId="7734DA69" w14:textId="7777777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ACAE" w14:textId="77777777" w:rsidR="002B1FE4" w:rsidRDefault="007F5113">
            <w:pPr>
              <w:widowControl/>
              <w:jc w:val="left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liu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 xml:space="preserve"> et al.(20</w:t>
            </w: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6598BD2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55AD77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65EC6E38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3A4D38D4" w14:textId="77777777" w:rsidR="002B1FE4" w:rsidRDefault="007F5113">
            <w:r>
              <w:rPr>
                <w:rFonts w:hint="eastAsia"/>
              </w:rPr>
              <w:t>—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3F89F8BA" w14:textId="77777777" w:rsidR="002B1FE4" w:rsidRDefault="007F5113">
            <w:r>
              <w:rPr>
                <w:rFonts w:hint="eastAsia"/>
              </w:rPr>
              <w:t>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B17DE00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4DAC6517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9AEFAF2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8DDFCB6" w14:textId="77777777" w:rsidR="002B1FE4" w:rsidRDefault="007F5113"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2B1FE4" w14:paraId="4EA10D27" w14:textId="7777777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D792" w14:textId="77777777" w:rsidR="002B1FE4" w:rsidRDefault="007F5113">
            <w:pPr>
              <w:widowControl/>
              <w:jc w:val="left"/>
            </w:pP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Marquez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 xml:space="preserve"> et al.(201</w:t>
            </w: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879C564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9686DC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13C097BE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E8A0433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6FD010DC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C23BD30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21D9841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466C9D5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659D083" w14:textId="77777777" w:rsidR="002B1FE4" w:rsidRDefault="007F5113"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2B1FE4" w14:paraId="5E47D28B" w14:textId="7777777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69A9" w14:textId="77777777" w:rsidR="002B1FE4" w:rsidRDefault="007F5113">
            <w:pPr>
              <w:widowControl/>
              <w:jc w:val="left"/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Liu</w:t>
            </w: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et al.(201</w:t>
            </w: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D1C3FBB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C5996A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A9B3EFE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20CC54B1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59D9C98A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31598AA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3E8E69F4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8839851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B776418" w14:textId="77777777" w:rsidR="002B1FE4" w:rsidRDefault="007F5113"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2B1FE4" w14:paraId="324A5ECA" w14:textId="7777777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1902" w14:textId="77777777" w:rsidR="002B1FE4" w:rsidRDefault="007F5113">
            <w:pPr>
              <w:widowControl/>
              <w:jc w:val="left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Wang</w:t>
            </w: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et al.(201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57D1487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895EBB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2303DDB0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65C73CA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03D2F7D5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F7A6BFD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268D98EF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130E25E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B68E5F2" w14:textId="77777777" w:rsidR="002B1FE4" w:rsidRDefault="007F5113">
            <w:pPr>
              <w:jc w:val="center"/>
            </w:pPr>
            <w:r>
              <w:rPr>
                <w:rFonts w:hint="eastAsia"/>
              </w:rPr>
              <w:t>8</w:t>
            </w:r>
          </w:p>
        </w:tc>
      </w:tr>
      <w:tr w:rsidR="002B1FE4" w14:paraId="4A6DF7F2" w14:textId="77777777"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382F" w14:textId="77777777" w:rsidR="002B1FE4" w:rsidRDefault="007F5113">
            <w:pPr>
              <w:widowControl/>
              <w:jc w:val="left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Umehara</w:t>
            </w: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et al.(2016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42F43E1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4C02A8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30E9A6E" w14:textId="77777777" w:rsidR="002B1FE4" w:rsidRDefault="007F5113">
            <w:r>
              <w:rPr>
                <w:rFonts w:hint="eastAsia"/>
              </w:rPr>
              <w:t>—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12475F08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57156D21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C085FCE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1850535B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C9A84BA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EE2B607" w14:textId="77777777" w:rsidR="002B1FE4" w:rsidRDefault="007F5113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tr w:rsidR="002B1FE4" w14:paraId="04462685" w14:textId="77777777">
        <w:trPr>
          <w:trHeight w:val="302"/>
        </w:trPr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CABD" w14:textId="77777777" w:rsidR="002B1FE4" w:rsidRDefault="007F5113">
            <w:pPr>
              <w:widowControl/>
              <w:jc w:val="left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Taj</w:t>
            </w:r>
            <w:r>
              <w:rPr>
                <w:rFonts w:cs="宋体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宋体"/>
                <w:color w:val="000000"/>
                <w:kern w:val="0"/>
                <w:sz w:val="15"/>
                <w:szCs w:val="15"/>
              </w:rPr>
              <w:t>et al.(201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2CE7ADF8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09DFEE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8E08953" w14:textId="77777777" w:rsidR="002B1FE4" w:rsidRDefault="007F5113">
            <w:r>
              <w:rPr>
                <w:rFonts w:hint="eastAsia"/>
              </w:rPr>
              <w:t>—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9010327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66E2CC60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5C77D95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</w:tcPr>
          <w:p w14:paraId="71297685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EB4D1C3" w14:textId="77777777" w:rsidR="002B1FE4" w:rsidRDefault="007F5113">
            <w:r>
              <w:rPr>
                <w:rFonts w:hint="eastAsia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9E01302" w14:textId="77777777" w:rsidR="002B1FE4" w:rsidRDefault="007F5113">
            <w:pPr>
              <w:jc w:val="center"/>
            </w:pPr>
            <w:r>
              <w:rPr>
                <w:rFonts w:hint="eastAsia"/>
              </w:rPr>
              <w:t>7</w:t>
            </w:r>
          </w:p>
        </w:tc>
      </w:tr>
      <w:bookmarkEnd w:id="0"/>
      <w:tr w:rsidR="002B1FE4" w14:paraId="1C5F712B" w14:textId="77777777">
        <w:tc>
          <w:tcPr>
            <w:tcW w:w="1607" w:type="dxa"/>
            <w:tcBorders>
              <w:top w:val="nil"/>
              <w:left w:val="nil"/>
              <w:right w:val="nil"/>
            </w:tcBorders>
            <w:vAlign w:val="center"/>
          </w:tcPr>
          <w:p w14:paraId="12407A49" w14:textId="77777777" w:rsidR="002B1FE4" w:rsidRDefault="007F5113">
            <w:pPr>
              <w:widowControl/>
              <w:jc w:val="left"/>
              <w:rPr>
                <w:rFonts w:cs="宋体"/>
                <w:color w:val="000000"/>
                <w:kern w:val="0"/>
                <w:sz w:val="15"/>
                <w:szCs w:val="15"/>
              </w:rPr>
            </w:pPr>
            <w:r>
              <w:rPr>
                <w:rFonts w:cs="宋体"/>
                <w:color w:val="000000"/>
                <w:kern w:val="0"/>
                <w:sz w:val="15"/>
                <w:szCs w:val="15"/>
              </w:rPr>
              <w:t>Average star (means± SD)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</w:tcPr>
          <w:p w14:paraId="4E9FFE50" w14:textId="77777777" w:rsidR="002B1FE4" w:rsidRDefault="002B1FE4"/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6AEC1AF3" w14:textId="77777777" w:rsidR="002B1FE4" w:rsidRDefault="002B1FE4"/>
        </w:tc>
        <w:tc>
          <w:tcPr>
            <w:tcW w:w="1050" w:type="dxa"/>
            <w:tcBorders>
              <w:top w:val="nil"/>
              <w:left w:val="nil"/>
              <w:right w:val="nil"/>
            </w:tcBorders>
          </w:tcPr>
          <w:p w14:paraId="7ED2DEF3" w14:textId="77777777" w:rsidR="002B1FE4" w:rsidRDefault="002B1FE4"/>
        </w:tc>
        <w:tc>
          <w:tcPr>
            <w:tcW w:w="1110" w:type="dxa"/>
            <w:tcBorders>
              <w:top w:val="nil"/>
              <w:left w:val="nil"/>
              <w:right w:val="nil"/>
            </w:tcBorders>
          </w:tcPr>
          <w:p w14:paraId="7AC00816" w14:textId="77777777" w:rsidR="002B1FE4" w:rsidRDefault="002B1FE4"/>
        </w:tc>
        <w:tc>
          <w:tcPr>
            <w:tcW w:w="1930" w:type="dxa"/>
            <w:tcBorders>
              <w:top w:val="nil"/>
              <w:left w:val="nil"/>
              <w:right w:val="nil"/>
            </w:tcBorders>
          </w:tcPr>
          <w:p w14:paraId="34031EEA" w14:textId="77777777" w:rsidR="002B1FE4" w:rsidRDefault="002B1FE4"/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14:paraId="76C5D8A3" w14:textId="77777777" w:rsidR="002B1FE4" w:rsidRDefault="002B1FE4"/>
        </w:tc>
        <w:tc>
          <w:tcPr>
            <w:tcW w:w="1790" w:type="dxa"/>
            <w:tcBorders>
              <w:top w:val="nil"/>
              <w:left w:val="nil"/>
              <w:right w:val="nil"/>
            </w:tcBorders>
          </w:tcPr>
          <w:p w14:paraId="1F14D90E" w14:textId="77777777" w:rsidR="002B1FE4" w:rsidRDefault="002B1FE4"/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14:paraId="7DD7C107" w14:textId="77777777" w:rsidR="002B1FE4" w:rsidRDefault="002B1FE4"/>
        </w:tc>
        <w:tc>
          <w:tcPr>
            <w:tcW w:w="1180" w:type="dxa"/>
            <w:tcBorders>
              <w:top w:val="nil"/>
              <w:left w:val="nil"/>
              <w:right w:val="nil"/>
            </w:tcBorders>
          </w:tcPr>
          <w:p w14:paraId="59152CAB" w14:textId="77777777" w:rsidR="002B1FE4" w:rsidRDefault="007F5113">
            <w:pPr>
              <w:jc w:val="center"/>
            </w:pPr>
            <w:r>
              <w:rPr>
                <w:rFonts w:hint="eastAsia"/>
              </w:rPr>
              <w:t>7.14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1.23</w:t>
            </w:r>
          </w:p>
        </w:tc>
      </w:tr>
    </w:tbl>
    <w:p w14:paraId="40D7191A" w14:textId="77777777" w:rsidR="007F5113" w:rsidRDefault="007F5113"/>
    <w:p w14:paraId="478BC0F6" w14:textId="77777777" w:rsidR="007F5113" w:rsidRDefault="007F5113"/>
    <w:p w14:paraId="78128F0D" w14:textId="77777777" w:rsidR="007F5113" w:rsidRDefault="007F5113"/>
    <w:p w14:paraId="14853852" w14:textId="0A71A180" w:rsidR="002B1FE4" w:rsidRDefault="007F5113" w:rsidP="007F5113">
      <w:pPr>
        <w:jc w:val="center"/>
      </w:pPr>
      <w:r w:rsidRPr="007F5113">
        <w:lastRenderedPageBreak/>
        <w:t xml:space="preserve">Supplementary </w:t>
      </w:r>
      <w:r>
        <w:rPr>
          <w:rFonts w:hint="eastAsia"/>
        </w:rPr>
        <w:t>Figure1</w:t>
      </w:r>
      <w:r>
        <w:t>.</w:t>
      </w:r>
      <w:r w:rsidR="002F7D56">
        <w:t xml:space="preserve"> </w:t>
      </w:r>
      <w:r w:rsidR="002F7D56" w:rsidRPr="002F7D56">
        <w:t>Forest plot for Val versus Met (allelic model) in total and Western population</w:t>
      </w:r>
    </w:p>
    <w:p w14:paraId="55CE5005" w14:textId="77777777" w:rsidR="002B1FE4" w:rsidRDefault="007F5113" w:rsidP="007F5113">
      <w:pPr>
        <w:jc w:val="center"/>
      </w:pPr>
      <w:r>
        <w:rPr>
          <w:noProof/>
        </w:rPr>
        <w:drawing>
          <wp:inline distT="0" distB="0" distL="114300" distR="114300" wp14:anchorId="54431117" wp14:editId="2BF394C5">
            <wp:extent cx="4284345" cy="3053715"/>
            <wp:effectExtent l="0" t="0" r="825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84345" cy="305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0AC6D" w14:textId="77777777" w:rsidR="002B1FE4" w:rsidRDefault="002B1FE4"/>
    <w:p w14:paraId="5443BEEB" w14:textId="77777777" w:rsidR="002B1FE4" w:rsidRDefault="002B1FE4"/>
    <w:p w14:paraId="460017BC" w14:textId="77777777" w:rsidR="002B1FE4" w:rsidRDefault="002B1FE4"/>
    <w:p w14:paraId="0C9B6363" w14:textId="77777777" w:rsidR="002B1FE4" w:rsidRDefault="002B1FE4"/>
    <w:p w14:paraId="40408982" w14:textId="77777777" w:rsidR="002B1FE4" w:rsidRDefault="002B1FE4"/>
    <w:p w14:paraId="06E81114" w14:textId="77777777" w:rsidR="002B1FE4" w:rsidRDefault="002B1FE4"/>
    <w:p w14:paraId="0FE3DF5F" w14:textId="77777777" w:rsidR="002B1FE4" w:rsidRDefault="002B1FE4"/>
    <w:p w14:paraId="33FCEE58" w14:textId="77777777" w:rsidR="002B1FE4" w:rsidRDefault="002B1FE4"/>
    <w:p w14:paraId="09506D9B" w14:textId="77777777" w:rsidR="002B1FE4" w:rsidRDefault="002B1FE4"/>
    <w:p w14:paraId="50DC14CF" w14:textId="5A8B7102" w:rsidR="002B1FE4" w:rsidRDefault="007F5113" w:rsidP="007F5113">
      <w:pPr>
        <w:jc w:val="center"/>
      </w:pPr>
      <w:r w:rsidRPr="007F5113">
        <w:lastRenderedPageBreak/>
        <w:t>Supplementary Table</w:t>
      </w:r>
      <w:r>
        <w:t xml:space="preserve"> 2.</w:t>
      </w:r>
      <w:r w:rsidR="002F7D56">
        <w:t xml:space="preserve"> </w:t>
      </w:r>
      <w:r w:rsidR="002F7D56" w:rsidRPr="002F7D56">
        <w:t>Overall and stratified analyses of the BDNF Val66Met polymorphism on OCD risk</w:t>
      </w:r>
      <w:r w:rsidR="002F7D56">
        <w:t>.</w:t>
      </w:r>
    </w:p>
    <w:p w14:paraId="2617328D" w14:textId="77777777" w:rsidR="002B1FE4" w:rsidRDefault="007F5113">
      <w:r>
        <w:rPr>
          <w:noProof/>
        </w:rPr>
        <w:drawing>
          <wp:inline distT="0" distB="0" distL="114300" distR="114300" wp14:anchorId="3A9F153F" wp14:editId="03FED6E6">
            <wp:extent cx="8861425" cy="3261995"/>
            <wp:effectExtent l="0" t="0" r="317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1425" cy="3261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B0D88" w14:textId="77777777" w:rsidR="002B1FE4" w:rsidRDefault="002B1FE4"/>
    <w:sectPr w:rsidR="002B1F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5F837F"/>
    <w:multiLevelType w:val="singleLevel"/>
    <w:tmpl w:val="3D5F837F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A3C33BF"/>
    <w:rsid w:val="002914AD"/>
    <w:rsid w:val="002B1FE4"/>
    <w:rsid w:val="002F7D56"/>
    <w:rsid w:val="003C6D6E"/>
    <w:rsid w:val="00650868"/>
    <w:rsid w:val="007F5113"/>
    <w:rsid w:val="009E2EDA"/>
    <w:rsid w:val="00E80763"/>
    <w:rsid w:val="2A3C33BF"/>
    <w:rsid w:val="4F960575"/>
    <w:rsid w:val="5B3F33EC"/>
    <w:rsid w:val="66554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52F64E"/>
  <w15:docId w15:val="{0C7AE5DC-1FA7-4216-A409-EA7A5488D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蜾稞</dc:creator>
  <cp:lastModifiedBy>Yong Xue</cp:lastModifiedBy>
  <cp:revision>2</cp:revision>
  <dcterms:created xsi:type="dcterms:W3CDTF">2021-12-12T14:43:00Z</dcterms:created>
  <dcterms:modified xsi:type="dcterms:W3CDTF">2021-12-15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273F96D0A4B4D1F87562A1AE0D463AD</vt:lpwstr>
  </property>
</Properties>
</file>